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06102" w14:textId="459F0861" w:rsidR="009D6A03" w:rsidRPr="00766E4F" w:rsidRDefault="00766E4F">
      <w:pPr>
        <w:rPr>
          <w:sz w:val="24"/>
          <w:szCs w:val="24"/>
        </w:rPr>
      </w:pPr>
      <w:proofErr w:type="gramStart"/>
      <w:r w:rsidRPr="00766E4F">
        <w:rPr>
          <w:b/>
          <w:bCs/>
          <w:szCs w:val="24"/>
        </w:rPr>
        <w:t xml:space="preserve">Supplementary Table </w:t>
      </w:r>
      <w:proofErr w:type="spellStart"/>
      <w:r w:rsidRPr="00766E4F">
        <w:rPr>
          <w:b/>
          <w:bCs/>
          <w:szCs w:val="24"/>
        </w:rPr>
        <w:t>S2</w:t>
      </w:r>
      <w:proofErr w:type="spellEnd"/>
      <w:r w:rsidRPr="00766E4F">
        <w:rPr>
          <w:b/>
          <w:bCs/>
          <w:szCs w:val="24"/>
        </w:rPr>
        <w:t>.</w:t>
      </w:r>
      <w:proofErr w:type="gramEnd"/>
      <w:r w:rsidRPr="00766E4F">
        <w:rPr>
          <w:szCs w:val="24"/>
        </w:rPr>
        <w:t xml:space="preserve"> Control trap catches. </w:t>
      </w:r>
      <w:proofErr w:type="gramStart"/>
      <w:r w:rsidRPr="00766E4F">
        <w:rPr>
          <w:szCs w:val="24"/>
        </w:rPr>
        <w:t xml:space="preserve">Numbers of male and female </w:t>
      </w:r>
      <w:r w:rsidRPr="00766E4F">
        <w:rPr>
          <w:i/>
          <w:iCs/>
          <w:szCs w:val="24"/>
        </w:rPr>
        <w:t>Lu.</w:t>
      </w:r>
      <w:proofErr w:type="gramEnd"/>
      <w:r w:rsidRPr="00766E4F">
        <w:rPr>
          <w:i/>
          <w:iCs/>
          <w:szCs w:val="24"/>
        </w:rPr>
        <w:t xml:space="preserve"> </w:t>
      </w:r>
      <w:proofErr w:type="spellStart"/>
      <w:proofErr w:type="gramStart"/>
      <w:r w:rsidRPr="00766E4F">
        <w:rPr>
          <w:i/>
          <w:iCs/>
          <w:szCs w:val="24"/>
        </w:rPr>
        <w:t>longipalpis</w:t>
      </w:r>
      <w:proofErr w:type="spellEnd"/>
      <w:proofErr w:type="gramEnd"/>
      <w:r w:rsidRPr="00766E4F">
        <w:rPr>
          <w:szCs w:val="24"/>
        </w:rPr>
        <w:t xml:space="preserve"> collected in HP suction traps (with light bulbs) at 2 houses without insecticide treatment.</w:t>
      </w:r>
    </w:p>
    <w:p w14:paraId="3365E757" w14:textId="77777777" w:rsidR="00181990" w:rsidRPr="00766E4F" w:rsidRDefault="00181990">
      <w:pPr>
        <w:rPr>
          <w:sz w:val="24"/>
          <w:szCs w:val="24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34"/>
        <w:gridCol w:w="709"/>
        <w:gridCol w:w="567"/>
        <w:gridCol w:w="709"/>
        <w:gridCol w:w="709"/>
        <w:gridCol w:w="708"/>
        <w:gridCol w:w="567"/>
        <w:gridCol w:w="709"/>
        <w:gridCol w:w="709"/>
      </w:tblGrid>
      <w:tr w:rsidR="009D6A03" w:rsidRPr="00766E4F" w14:paraId="035B3FA3" w14:textId="77777777" w:rsidTr="000A072E">
        <w:trPr>
          <w:trHeight w:hRule="exact" w:val="510"/>
        </w:trPr>
        <w:tc>
          <w:tcPr>
            <w:tcW w:w="1134" w:type="dxa"/>
            <w:tcBorders>
              <w:bottom w:val="single" w:sz="8" w:space="0" w:color="auto"/>
              <w:right w:val="double" w:sz="12" w:space="0" w:color="auto"/>
            </w:tcBorders>
          </w:tcPr>
          <w:p w14:paraId="3EEAC9EF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gridSpan w:val="4"/>
            <w:tcBorders>
              <w:top w:val="single" w:sz="8" w:space="0" w:color="auto"/>
              <w:left w:val="double" w:sz="12" w:space="0" w:color="auto"/>
              <w:bottom w:val="single" w:sz="8" w:space="0" w:color="auto"/>
              <w:right w:val="double" w:sz="12" w:space="0" w:color="auto"/>
            </w:tcBorders>
            <w:vAlign w:val="center"/>
          </w:tcPr>
          <w:p w14:paraId="6AA16959" w14:textId="48E7E3A3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rFonts w:eastAsia="Times New Roman"/>
                <w:color w:val="000000"/>
                <w:sz w:val="24"/>
                <w:szCs w:val="24"/>
              </w:rPr>
              <w:t>House A</w:t>
            </w:r>
          </w:p>
        </w:tc>
        <w:tc>
          <w:tcPr>
            <w:tcW w:w="2693" w:type="dxa"/>
            <w:gridSpan w:val="4"/>
            <w:tcBorders>
              <w:top w:val="single" w:sz="8" w:space="0" w:color="auto"/>
              <w:left w:val="double" w:sz="12" w:space="0" w:color="auto"/>
              <w:bottom w:val="single" w:sz="8" w:space="0" w:color="auto"/>
              <w:right w:val="double" w:sz="12" w:space="0" w:color="auto"/>
            </w:tcBorders>
            <w:vAlign w:val="center"/>
          </w:tcPr>
          <w:p w14:paraId="13B78AF9" w14:textId="50A0502B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rFonts w:eastAsia="Times New Roman"/>
                <w:color w:val="000000"/>
                <w:sz w:val="24"/>
                <w:szCs w:val="24"/>
              </w:rPr>
              <w:t>House B</w:t>
            </w:r>
          </w:p>
        </w:tc>
      </w:tr>
      <w:tr w:rsidR="00E80943" w:rsidRPr="00766E4F" w14:paraId="5DBBB517" w14:textId="77777777" w:rsidTr="000A072E">
        <w:trPr>
          <w:trHeight w:val="127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double" w:sz="12" w:space="0" w:color="auto"/>
            </w:tcBorders>
          </w:tcPr>
          <w:p w14:paraId="5EA50723" w14:textId="77777777" w:rsidR="00E80943" w:rsidRPr="00766E4F" w:rsidRDefault="00E8094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collection</w:t>
            </w:r>
          </w:p>
          <w:p w14:paraId="7C0FA905" w14:textId="77777777" w:rsidR="00E80943" w:rsidRPr="00766E4F" w:rsidRDefault="00E8094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</w:tcPr>
          <w:p w14:paraId="08E1FF77" w14:textId="77777777" w:rsidR="00E80943" w:rsidRPr="00766E4F" w:rsidRDefault="00E8094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collected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tted" w:sz="4" w:space="0" w:color="000000"/>
            </w:tcBorders>
          </w:tcPr>
          <w:p w14:paraId="0ECDAB54" w14:textId="77777777" w:rsidR="00E80943" w:rsidRPr="00766E4F" w:rsidRDefault="00E8094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dead at 24h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double" w:sz="12" w:space="0" w:color="000000"/>
              <w:bottom w:val="single" w:sz="8" w:space="0" w:color="auto"/>
              <w:right w:val="single" w:sz="8" w:space="0" w:color="auto"/>
            </w:tcBorders>
          </w:tcPr>
          <w:p w14:paraId="41DB53F6" w14:textId="77777777" w:rsidR="00E80943" w:rsidRPr="00766E4F" w:rsidRDefault="00E8094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collected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6A371208" w14:textId="77777777" w:rsidR="00E80943" w:rsidRPr="00766E4F" w:rsidRDefault="00E8094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dead at 24h</w:t>
            </w:r>
          </w:p>
        </w:tc>
      </w:tr>
      <w:tr w:rsidR="00E80943" w:rsidRPr="00766E4F" w14:paraId="723C1357" w14:textId="77777777" w:rsidTr="000A072E">
        <w:trPr>
          <w:trHeight w:val="127"/>
        </w:trPr>
        <w:tc>
          <w:tcPr>
            <w:tcW w:w="1134" w:type="dxa"/>
            <w:vMerge/>
            <w:tcBorders>
              <w:left w:val="single" w:sz="8" w:space="0" w:color="auto"/>
              <w:bottom w:val="double" w:sz="12" w:space="0" w:color="auto"/>
              <w:right w:val="double" w:sz="12" w:space="0" w:color="auto"/>
            </w:tcBorders>
          </w:tcPr>
          <w:p w14:paraId="215D9C27" w14:textId="77777777" w:rsidR="00E80943" w:rsidRPr="00766E4F" w:rsidRDefault="00E8094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double" w:sz="12" w:space="0" w:color="auto"/>
              <w:bottom w:val="double" w:sz="12" w:space="0" w:color="auto"/>
              <w:right w:val="single" w:sz="8" w:space="0" w:color="auto"/>
            </w:tcBorders>
            <w:vAlign w:val="bottom"/>
          </w:tcPr>
          <w:p w14:paraId="535E667E" w14:textId="53961C94" w:rsidR="00E80943" w:rsidRPr="00766E4F" w:rsidRDefault="00E8094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rFonts w:ascii="Apple Color Emoji" w:eastAsia="Apple Color Emoji" w:hAnsi="Apple Color Emoji" w:cs="Apple Color Emoji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double" w:sz="12" w:space="0" w:color="auto"/>
              <w:right w:val="single" w:sz="8" w:space="0" w:color="auto"/>
            </w:tcBorders>
            <w:vAlign w:val="bottom"/>
          </w:tcPr>
          <w:p w14:paraId="1F3C3732" w14:textId="00E3F5BF" w:rsidR="00E80943" w:rsidRPr="00766E4F" w:rsidRDefault="00E8094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b/>
                <w:color w:val="000000"/>
                <w:sz w:val="24"/>
                <w:szCs w:val="24"/>
              </w:rPr>
              <w:t>♀︎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double" w:sz="12" w:space="0" w:color="auto"/>
              <w:right w:val="dotted" w:sz="4" w:space="0" w:color="000000"/>
            </w:tcBorders>
            <w:vAlign w:val="bottom"/>
          </w:tcPr>
          <w:p w14:paraId="3120DE89" w14:textId="5FB8729E" w:rsidR="00E80943" w:rsidRPr="00766E4F" w:rsidRDefault="00E8094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rFonts w:ascii="Apple Color Emoji" w:eastAsia="Apple Color Emoji" w:hAnsi="Apple Color Emoji" w:cs="Apple Color Emoji"/>
                <w:color w:val="000000"/>
                <w:sz w:val="24"/>
                <w:szCs w:val="24"/>
              </w:rPr>
              <w:t>♂</w:t>
            </w:r>
            <w:r w:rsidRPr="00766E4F">
              <w:rPr>
                <w:color w:val="000000"/>
                <w:sz w:val="24"/>
                <w:szCs w:val="24"/>
              </w:rPr>
              <w:t>︎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double" w:sz="12" w:space="0" w:color="auto"/>
              <w:right w:val="dotted" w:sz="4" w:space="0" w:color="000000"/>
            </w:tcBorders>
            <w:vAlign w:val="bottom"/>
          </w:tcPr>
          <w:p w14:paraId="641E4763" w14:textId="62D00E98" w:rsidR="00E80943" w:rsidRPr="00766E4F" w:rsidRDefault="00E8094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b/>
                <w:color w:val="000000"/>
                <w:sz w:val="24"/>
                <w:szCs w:val="24"/>
              </w:rPr>
              <w:t>♀︎</w:t>
            </w:r>
          </w:p>
        </w:tc>
        <w:tc>
          <w:tcPr>
            <w:tcW w:w="708" w:type="dxa"/>
            <w:tcBorders>
              <w:top w:val="single" w:sz="8" w:space="0" w:color="auto"/>
              <w:left w:val="double" w:sz="12" w:space="0" w:color="000000"/>
              <w:bottom w:val="double" w:sz="12" w:space="0" w:color="auto"/>
              <w:right w:val="single" w:sz="8" w:space="0" w:color="auto"/>
            </w:tcBorders>
            <w:vAlign w:val="bottom"/>
          </w:tcPr>
          <w:p w14:paraId="498F906D" w14:textId="25ADFB34" w:rsidR="00E80943" w:rsidRPr="00766E4F" w:rsidRDefault="00E8094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rFonts w:ascii="Apple Color Emoji" w:eastAsia="Apple Color Emoji" w:hAnsi="Apple Color Emoji" w:cs="Apple Color Emoji"/>
                <w:color w:val="000000"/>
                <w:sz w:val="24"/>
                <w:szCs w:val="24"/>
              </w:rPr>
              <w:t>♂</w:t>
            </w:r>
            <w:r w:rsidRPr="00766E4F">
              <w:rPr>
                <w:color w:val="000000"/>
                <w:sz w:val="24"/>
                <w:szCs w:val="24"/>
              </w:rPr>
              <w:t>︎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double" w:sz="12" w:space="0" w:color="auto"/>
              <w:right w:val="single" w:sz="8" w:space="0" w:color="auto"/>
            </w:tcBorders>
            <w:vAlign w:val="bottom"/>
          </w:tcPr>
          <w:p w14:paraId="78A59314" w14:textId="08125759" w:rsidR="00E80943" w:rsidRPr="00766E4F" w:rsidRDefault="00E8094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b/>
                <w:color w:val="000000"/>
                <w:sz w:val="24"/>
                <w:szCs w:val="24"/>
              </w:rPr>
              <w:t>♀︎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double" w:sz="12" w:space="0" w:color="auto"/>
              <w:right w:val="single" w:sz="8" w:space="0" w:color="auto"/>
            </w:tcBorders>
            <w:vAlign w:val="bottom"/>
          </w:tcPr>
          <w:p w14:paraId="3C2F2ACA" w14:textId="0DA39716" w:rsidR="00E80943" w:rsidRPr="00766E4F" w:rsidRDefault="00E8094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rFonts w:ascii="Apple Color Emoji" w:eastAsia="Apple Color Emoji" w:hAnsi="Apple Color Emoji" w:cs="Apple Color Emoji"/>
                <w:color w:val="000000"/>
                <w:sz w:val="24"/>
                <w:szCs w:val="24"/>
              </w:rPr>
              <w:t>♂</w:t>
            </w:r>
            <w:r w:rsidRPr="00766E4F">
              <w:rPr>
                <w:color w:val="000000"/>
                <w:sz w:val="24"/>
                <w:szCs w:val="24"/>
              </w:rPr>
              <w:t>︎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double" w:sz="12" w:space="0" w:color="auto"/>
              <w:right w:val="double" w:sz="12" w:space="0" w:color="auto"/>
            </w:tcBorders>
            <w:vAlign w:val="bottom"/>
          </w:tcPr>
          <w:p w14:paraId="0308589C" w14:textId="12D9F070" w:rsidR="00E80943" w:rsidRPr="00766E4F" w:rsidRDefault="00E8094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b/>
                <w:color w:val="000000"/>
                <w:sz w:val="24"/>
                <w:szCs w:val="24"/>
              </w:rPr>
              <w:t>♀︎</w:t>
            </w:r>
          </w:p>
        </w:tc>
      </w:tr>
      <w:tr w:rsidR="009D6A03" w:rsidRPr="00766E4F" w14:paraId="5B95A58E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051F1AAF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6/01</w:t>
            </w:r>
          </w:p>
        </w:tc>
        <w:tc>
          <w:tcPr>
            <w:tcW w:w="70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54F718F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28" w:type="dxa"/>
            </w:tcMar>
            <w:vAlign w:val="bottom"/>
          </w:tcPr>
          <w:p w14:paraId="23C44774" w14:textId="64AE52B0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3BF5F21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6554A0EF" w14:textId="7D6E8799" w:rsidR="009D6A03" w:rsidRPr="00766E4F" w:rsidRDefault="009D6A03" w:rsidP="00181990">
            <w:pPr>
              <w:rPr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double" w:sz="12" w:space="0" w:color="auto"/>
              <w:left w:val="double" w:sz="12" w:space="0" w:color="000000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AAEEF73" w14:textId="0CD3DCE6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  <w:r w:rsidR="0007492A"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4250DEF" w14:textId="1B243C92" w:rsidR="009D6A03" w:rsidRPr="00766E4F" w:rsidRDefault="0007492A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3C9446BE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1F6AB45A" w14:textId="790BDC8F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sz w:val="24"/>
                <w:szCs w:val="24"/>
              </w:rPr>
              <w:t>0</w:t>
            </w:r>
          </w:p>
        </w:tc>
      </w:tr>
      <w:tr w:rsidR="009D6A03" w:rsidRPr="00766E4F" w14:paraId="6097CE82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16FD0FA8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7/01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054E560F" w14:textId="6D3DB92F" w:rsidR="009D6A03" w:rsidRPr="00766E4F" w:rsidRDefault="00A663C2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28" w:type="dxa"/>
            </w:tcMar>
            <w:vAlign w:val="bottom"/>
          </w:tcPr>
          <w:p w14:paraId="29482F81" w14:textId="0EA7117E" w:rsidR="009D6A03" w:rsidRPr="00766E4F" w:rsidRDefault="0007492A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5153283A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7E3B1408" w14:textId="1454F0D8" w:rsidR="009D6A03" w:rsidRPr="00766E4F" w:rsidRDefault="009D6A03" w:rsidP="00181990">
            <w:pPr>
              <w:rPr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B7C646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E239F40" w14:textId="58347532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27A1351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6E7D8658" w14:textId="57194C5D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sz w:val="24"/>
                <w:szCs w:val="24"/>
              </w:rPr>
              <w:t>2</w:t>
            </w:r>
          </w:p>
        </w:tc>
      </w:tr>
      <w:tr w:rsidR="009D6A03" w:rsidRPr="00766E4F" w14:paraId="4E5B7DB2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3ADA4AD6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8/01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375C60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left w:w="28" w:type="dxa"/>
            </w:tcMar>
            <w:vAlign w:val="bottom"/>
          </w:tcPr>
          <w:p w14:paraId="383A4BDD" w14:textId="3A56C34D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2F7D30E8" w14:textId="35E4FAED" w:rsidR="009D6A03" w:rsidRPr="00766E4F" w:rsidRDefault="0007492A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70CA0307" w14:textId="19A8567A" w:rsidR="009D6A03" w:rsidRPr="00766E4F" w:rsidRDefault="009D6A03" w:rsidP="00181990">
            <w:pPr>
              <w:rPr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0E32014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4524E8B" w14:textId="6F80D5EE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149C1BF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43E8A054" w14:textId="009373B7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sz w:val="24"/>
                <w:szCs w:val="24"/>
              </w:rPr>
              <w:t>7</w:t>
            </w:r>
          </w:p>
        </w:tc>
      </w:tr>
      <w:tr w:rsidR="009D6A03" w:rsidRPr="00766E4F" w14:paraId="23B374DA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26F204EF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9/01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DB4148D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28" w:type="dxa"/>
            </w:tcMar>
            <w:vAlign w:val="bottom"/>
          </w:tcPr>
          <w:p w14:paraId="708522E3" w14:textId="2D8F211D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3E984B1C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738659B2" w14:textId="6A0A4F26" w:rsidR="009D6A03" w:rsidRPr="00766E4F" w:rsidRDefault="009D6A03" w:rsidP="00181990">
            <w:pPr>
              <w:rPr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042BEA6B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CCBBF4" w14:textId="3C9BF257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00533226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12B77941" w14:textId="33CAE47C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sz w:val="24"/>
                <w:szCs w:val="24"/>
              </w:rPr>
              <w:t>0</w:t>
            </w:r>
          </w:p>
        </w:tc>
      </w:tr>
      <w:tr w:rsidR="009D6A03" w:rsidRPr="00766E4F" w14:paraId="49916F4B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</w:tcPr>
          <w:p w14:paraId="3696A6EB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4C8E5B9D" w14:textId="5AE04FCD" w:rsidR="009D6A03" w:rsidRPr="00766E4F" w:rsidRDefault="00F718B6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28" w:type="dxa"/>
            </w:tcMar>
            <w:vAlign w:val="bottom"/>
          </w:tcPr>
          <w:p w14:paraId="0C5D7280" w14:textId="66F61B97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</w:t>
            </w:r>
            <w:r w:rsidR="0007492A" w:rsidRPr="00766E4F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77FE5184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728A3DEB" w14:textId="288B53ED" w:rsidR="009D6A03" w:rsidRPr="00766E4F" w:rsidRDefault="009D6A03" w:rsidP="00181990">
            <w:pPr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C766213" w14:textId="42037EBC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</w:t>
            </w:r>
            <w:r w:rsidR="007857FE" w:rsidRPr="00766E4F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49D3691" w14:textId="45ACB637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</w:t>
            </w:r>
            <w:r w:rsidR="007857FE" w:rsidRPr="00766E4F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3E430CFA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  <w:shd w:val="clear" w:color="auto" w:fill="auto"/>
            <w:vAlign w:val="bottom"/>
          </w:tcPr>
          <w:p w14:paraId="2D55A46B" w14:textId="09AC3AF3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9</w:t>
            </w:r>
          </w:p>
        </w:tc>
      </w:tr>
      <w:tr w:rsidR="009D6A03" w:rsidRPr="00766E4F" w14:paraId="1B646BE1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</w:tcPr>
          <w:p w14:paraId="6B676297" w14:textId="77777777" w:rsidR="009D6A03" w:rsidRPr="00766E4F" w:rsidRDefault="00766E4F" w:rsidP="00181990">
            <w:pPr>
              <w:spacing w:line="360" w:lineRule="atLeast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83E2C98" w14:textId="6A2236A3" w:rsidR="009D6A03" w:rsidRPr="00766E4F" w:rsidRDefault="0007492A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0441B93C" w14:textId="0A8D69B1" w:rsidR="009D6A03" w:rsidRPr="00766E4F" w:rsidRDefault="0007492A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686BE991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0EEC576A" w14:textId="041F6CE4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BE23B07" w14:textId="29155935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6.</w:t>
            </w:r>
            <w:r w:rsidR="007857FE" w:rsidRPr="00766E4F">
              <w:rPr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0FF33E3" w14:textId="0DD7482E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4.</w:t>
            </w:r>
            <w:r w:rsidR="007857FE" w:rsidRPr="00766E4F">
              <w:rPr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69767C14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  <w:shd w:val="clear" w:color="auto" w:fill="auto"/>
            <w:vAlign w:val="bottom"/>
          </w:tcPr>
          <w:p w14:paraId="01830BB2" w14:textId="2F5E2959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3</w:t>
            </w:r>
          </w:p>
        </w:tc>
      </w:tr>
      <w:tr w:rsidR="009D6A03" w:rsidRPr="00766E4F" w14:paraId="5B284EE3" w14:textId="77777777" w:rsidTr="000A072E">
        <w:tblPrEx>
          <w:tblBorders>
            <w:top w:val="none" w:sz="0" w:space="0" w:color="auto"/>
          </w:tblBorders>
        </w:tblPrEx>
        <w:trPr>
          <w:trHeight w:hRule="exact" w:val="397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768B63C3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±</w:t>
            </w:r>
            <w:proofErr w:type="spellStart"/>
            <w:r w:rsidRPr="00766E4F">
              <w:rPr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5C7F310D" w14:textId="193D4A45" w:rsidR="009D6A03" w:rsidRPr="00766E4F" w:rsidRDefault="009D6A03" w:rsidP="00181990">
            <w:pPr>
              <w:spacing w:line="360" w:lineRule="atLeast"/>
              <w:jc w:val="righ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.</w:t>
            </w:r>
            <w:r w:rsidR="0007492A" w:rsidRPr="00766E4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</w:tcMar>
          </w:tcPr>
          <w:p w14:paraId="1689B60A" w14:textId="6E1C6C1C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</w:t>
            </w:r>
            <w:r w:rsidR="0007492A" w:rsidRPr="00766E4F">
              <w:rPr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</w:tcPr>
          <w:p w14:paraId="3C1949D7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</w:tcPr>
          <w:p w14:paraId="31329D64" w14:textId="44A1065F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7DCCC876" w14:textId="1D6C882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</w:t>
            </w:r>
            <w:r w:rsidR="007857FE" w:rsidRPr="00766E4F">
              <w:rPr>
                <w:bCs/>
                <w:color w:val="000000" w:themeColor="text1"/>
                <w:sz w:val="24"/>
                <w:szCs w:val="24"/>
              </w:rPr>
              <w:t>.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34D7B" w14:textId="16F8CB47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</w:tcPr>
          <w:p w14:paraId="2F302FD7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  <w:shd w:val="clear" w:color="auto" w:fill="auto"/>
          </w:tcPr>
          <w:p w14:paraId="66A821DF" w14:textId="4A650BD8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7</w:t>
            </w:r>
          </w:p>
        </w:tc>
      </w:tr>
      <w:tr w:rsidR="009D6A03" w:rsidRPr="00766E4F" w14:paraId="01283AA2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3467435E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2/05</w:t>
            </w:r>
          </w:p>
        </w:tc>
        <w:tc>
          <w:tcPr>
            <w:tcW w:w="70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8902C0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4DF55824" w14:textId="78CC3B35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58432A0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23B03D4A" w14:textId="01C6AC00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B2C053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2D00351" w14:textId="39BE7C14" w:rsidR="009D6A03" w:rsidRPr="00766E4F" w:rsidRDefault="009D6A03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211BFE1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49EF6CA8" w14:textId="45BF6908" w:rsidR="009D6A03" w:rsidRPr="00766E4F" w:rsidRDefault="009D6A03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9D6A03" w:rsidRPr="00766E4F" w14:paraId="4575D9B5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7F5E04E8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3/0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54EF30FE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77375743" w14:textId="4E085EF5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211BA120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3C00FECC" w14:textId="1E1AB60C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0D3BBE7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806935A" w14:textId="5BAADB70" w:rsidR="009D6A03" w:rsidRPr="00766E4F" w:rsidRDefault="009D6A03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3F4FBF68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716EDF35" w14:textId="5B2D40A8" w:rsidR="009D6A03" w:rsidRPr="00766E4F" w:rsidRDefault="009D6A03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9D6A03" w:rsidRPr="00766E4F" w14:paraId="24EA817A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552DCC7E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4/0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590AF28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14066548" w14:textId="73D59E1D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54683EE4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3E419276" w14:textId="37E317F4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49C865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3DAB0C4" w14:textId="44B13F2A" w:rsidR="009D6A03" w:rsidRPr="00766E4F" w:rsidRDefault="009D6A03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67BC1E1A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36DBAF8D" w14:textId="72164452" w:rsidR="009D6A03" w:rsidRPr="00766E4F" w:rsidRDefault="009D6A03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9D6A03" w:rsidRPr="00766E4F" w14:paraId="7DE49945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5375E336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5/05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C9A69CD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7AD9DFD8" w14:textId="1071ABB9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136D63C6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6699519C" w14:textId="38413034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2DCADBB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01B388" w14:textId="5ED1022D" w:rsidR="009D6A03" w:rsidRPr="00766E4F" w:rsidRDefault="009D6A03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67511EA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2E11D9FD" w14:textId="5B47EF14" w:rsidR="009D6A03" w:rsidRPr="00766E4F" w:rsidRDefault="001B6497" w:rsidP="00181990">
            <w:pPr>
              <w:spacing w:line="360" w:lineRule="atLeast"/>
              <w:rPr>
                <w:bCs/>
                <w:color w:val="000000"/>
                <w:sz w:val="24"/>
                <w:szCs w:val="24"/>
              </w:rPr>
            </w:pPr>
            <w:r w:rsidRPr="00766E4F">
              <w:rPr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9D6A03" w:rsidRPr="00766E4F" w14:paraId="02F708F3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</w:tcPr>
          <w:p w14:paraId="45D8EE84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E4320EF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605348A3" w14:textId="6C6C43CB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761690EB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5AC2834D" w14:textId="1148FDE7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3340B98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EADB244" w14:textId="46AFB7F9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589CB1D8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  <w:shd w:val="clear" w:color="auto" w:fill="auto"/>
            <w:vAlign w:val="bottom"/>
          </w:tcPr>
          <w:p w14:paraId="0E5F8ED4" w14:textId="71ABC4AE" w:rsidR="009D6A03" w:rsidRPr="00766E4F" w:rsidRDefault="009D6A03" w:rsidP="00181990">
            <w:pPr>
              <w:spacing w:line="360" w:lineRule="atLeas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9D6A03" w:rsidRPr="00766E4F" w14:paraId="4A200F64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</w:tcPr>
          <w:p w14:paraId="5A1F1304" w14:textId="77777777" w:rsidR="009D6A03" w:rsidRPr="00766E4F" w:rsidRDefault="00766E4F" w:rsidP="00181990">
            <w:pPr>
              <w:spacing w:line="360" w:lineRule="atLeast"/>
              <w:jc w:val="center"/>
              <w:rPr>
                <w:color w:val="000000" w:themeColor="text1"/>
                <w:sz w:val="24"/>
                <w:szCs w:val="24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52957E5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4E1DDC0F" w14:textId="322FBCD7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i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6A900CA1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33416CE2" w14:textId="6B720C26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FFADF42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653D9EC" w14:textId="5E31B4CE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59DBD86C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  <w:shd w:val="clear" w:color="auto" w:fill="auto"/>
            <w:vAlign w:val="bottom"/>
          </w:tcPr>
          <w:p w14:paraId="620A8F15" w14:textId="65A52F0F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8</w:t>
            </w:r>
          </w:p>
        </w:tc>
      </w:tr>
      <w:tr w:rsidR="009D6A03" w:rsidRPr="00766E4F" w14:paraId="7194BA4B" w14:textId="77777777" w:rsidTr="000A072E">
        <w:tblPrEx>
          <w:tblBorders>
            <w:top w:val="none" w:sz="0" w:space="0" w:color="auto"/>
          </w:tblBorders>
        </w:tblPrEx>
        <w:trPr>
          <w:trHeight w:hRule="exact" w:val="397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4AFB4558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±</w:t>
            </w:r>
            <w:proofErr w:type="spellStart"/>
            <w:r w:rsidRPr="00766E4F">
              <w:rPr>
                <w:color w:val="000000" w:themeColor="text1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24A02EE4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</w:tcMar>
          </w:tcPr>
          <w:p w14:paraId="3033A637" w14:textId="0A4AF601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</w:tcPr>
          <w:p w14:paraId="487C4719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</w:tcPr>
          <w:p w14:paraId="62C06FFC" w14:textId="663A739C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0B94F197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4D591" w14:textId="33F22B83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</w:tcPr>
          <w:p w14:paraId="1081FFDC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  <w:shd w:val="clear" w:color="auto" w:fill="auto"/>
          </w:tcPr>
          <w:p w14:paraId="664148DA" w14:textId="0D0B495D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5</w:t>
            </w:r>
          </w:p>
        </w:tc>
      </w:tr>
      <w:tr w:rsidR="009D6A03" w:rsidRPr="00766E4F" w14:paraId="3D22EB56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71BBCD0C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7/07</w:t>
            </w:r>
          </w:p>
        </w:tc>
        <w:tc>
          <w:tcPr>
            <w:tcW w:w="70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4CB644A9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0774F89D" w14:textId="429F9631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2D72641F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1877BEDF" w14:textId="322B764A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44E24109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6E5CFCF" w14:textId="6133AB9B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right w:w="28" w:type="dxa"/>
            </w:tcMar>
            <w:vAlign w:val="bottom"/>
          </w:tcPr>
          <w:p w14:paraId="2962145D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bottom"/>
          </w:tcPr>
          <w:p w14:paraId="32B3F74C" w14:textId="4268159E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</w:tr>
      <w:tr w:rsidR="009D6A03" w:rsidRPr="00766E4F" w14:paraId="251DDCC7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7FAB1C14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8/07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261234D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43941A83" w14:textId="15679A85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23C9EFC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14FF82A0" w14:textId="4865BAB7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94300DA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A84850A" w14:textId="3C3F3DD3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8F07BF2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vAlign w:val="bottom"/>
          </w:tcPr>
          <w:p w14:paraId="5CCFA5F0" w14:textId="357E1E95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</w:tr>
      <w:tr w:rsidR="009D6A03" w:rsidRPr="00766E4F" w14:paraId="230E0DCB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05AB8A0D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9/07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0DBBA57" w14:textId="6570439C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  <w:r w:rsidR="007857FE"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28885620" w14:textId="78029052" w:rsidR="009D6A03" w:rsidRPr="00766E4F" w:rsidRDefault="007857FE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115CDE26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32C30716" w14:textId="01B8E36A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EF3A21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39D6687" w14:textId="5DFFDFF2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87328BA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vAlign w:val="bottom"/>
          </w:tcPr>
          <w:p w14:paraId="64EE3FAF" w14:textId="1A331A21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</w:tr>
      <w:tr w:rsidR="009D6A03" w:rsidRPr="00766E4F" w14:paraId="1FECE14F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6D33E9D4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0/07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B9E55FC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04559B03" w14:textId="1BADDCF6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63287C4F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2335C1B6" w14:textId="2CF90052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05522E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2801AF" w14:textId="7BAE04ED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42D55849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  <w:vAlign w:val="bottom"/>
          </w:tcPr>
          <w:p w14:paraId="0DA8CDD3" w14:textId="65AF894C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</w:tr>
      <w:tr w:rsidR="009D6A03" w:rsidRPr="00766E4F" w14:paraId="42D62864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</w:tcPr>
          <w:p w14:paraId="5D8C5C61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CC0D66B" w14:textId="5FAA01E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5</w:t>
            </w:r>
            <w:r w:rsidR="007857FE" w:rsidRPr="00766E4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3CEEB744" w14:textId="7A47484E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3</w:t>
            </w:r>
            <w:r w:rsidR="007857FE" w:rsidRPr="00766E4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2CF970DD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786B9ADC" w14:textId="678E2713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5320DC30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EABF76E" w14:textId="4544CE60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63FF036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  <w:vAlign w:val="bottom"/>
          </w:tcPr>
          <w:p w14:paraId="2DEEF267" w14:textId="649FE8B6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</w:t>
            </w:r>
          </w:p>
        </w:tc>
      </w:tr>
      <w:tr w:rsidR="009D6A03" w:rsidRPr="00766E4F" w14:paraId="130D12D5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</w:tcPr>
          <w:p w14:paraId="2CD86F67" w14:textId="77777777" w:rsidR="009D6A03" w:rsidRPr="00766E4F" w:rsidRDefault="00766E4F" w:rsidP="00181990">
            <w:pPr>
              <w:spacing w:line="360" w:lineRule="atLeast"/>
              <w:jc w:val="center"/>
              <w:rPr>
                <w:b/>
                <w:color w:val="000000"/>
                <w:sz w:val="24"/>
                <w:szCs w:val="24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06368B8D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75945E7C" w14:textId="27476DAD" w:rsidR="009D6A03" w:rsidRPr="00766E4F" w:rsidRDefault="007857FE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7.</w:t>
            </w:r>
            <w:r w:rsidR="009D6A03" w:rsidRPr="00766E4F">
              <w:rPr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57F9B913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223DFBD3" w14:textId="537DFA37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EF29309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AFFA1BF" w14:textId="3FC6B61A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BED28A7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  <w:vAlign w:val="bottom"/>
          </w:tcPr>
          <w:p w14:paraId="143D69B5" w14:textId="55562395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5</w:t>
            </w:r>
          </w:p>
        </w:tc>
      </w:tr>
      <w:tr w:rsidR="009D6A03" w:rsidRPr="00766E4F" w14:paraId="68D18937" w14:textId="77777777" w:rsidTr="000A072E">
        <w:tblPrEx>
          <w:tblBorders>
            <w:top w:val="none" w:sz="0" w:space="0" w:color="auto"/>
          </w:tblBorders>
        </w:tblPrEx>
        <w:trPr>
          <w:trHeight w:hRule="exact" w:val="397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77983331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±</w:t>
            </w:r>
            <w:proofErr w:type="spellStart"/>
            <w:r w:rsidRPr="00766E4F">
              <w:rPr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24F0D963" w14:textId="46E3D214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7.</w:t>
            </w:r>
            <w:r w:rsidR="007857FE" w:rsidRPr="00766E4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</w:tcMar>
          </w:tcPr>
          <w:p w14:paraId="46D064BC" w14:textId="34832C4E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.</w:t>
            </w:r>
            <w:r w:rsidR="007857FE" w:rsidRPr="00766E4F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</w:tcPr>
          <w:p w14:paraId="43B55BDC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</w:tcPr>
          <w:p w14:paraId="1F91DF6A" w14:textId="22F4E28E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3A34ACD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78AF3" w14:textId="0C29EF1C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14FA53C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626C1E41" w14:textId="4DD73D43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3</w:t>
            </w:r>
          </w:p>
        </w:tc>
      </w:tr>
      <w:tr w:rsidR="009D6A03" w:rsidRPr="00766E4F" w14:paraId="28027161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4989E882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3/09</w:t>
            </w:r>
          </w:p>
        </w:tc>
        <w:tc>
          <w:tcPr>
            <w:tcW w:w="70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4AA9A1C9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68B07EB3" w14:textId="60674A34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55F97B55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5EFD51B4" w14:textId="19C8110E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73460D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F7350D9" w14:textId="45DE641A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5F178A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double" w:sz="12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vAlign w:val="bottom"/>
          </w:tcPr>
          <w:p w14:paraId="0BADDCF6" w14:textId="3604AD87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</w:tr>
      <w:tr w:rsidR="009D6A03" w:rsidRPr="00766E4F" w14:paraId="09A91D45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00C46FEE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4/09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0B06C133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1D2E7CCD" w14:textId="79C046C1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1B76771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2AC36870" w14:textId="2B42FB10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58A5FED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88ED104" w14:textId="1FACDE71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29F55458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vAlign w:val="bottom"/>
          </w:tcPr>
          <w:p w14:paraId="43B17382" w14:textId="347CE25C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</w:tr>
      <w:tr w:rsidR="009D6A03" w:rsidRPr="00766E4F" w14:paraId="1CF180E9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</w:tcPr>
          <w:p w14:paraId="37D487C7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5/09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F69C178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4730132D" w14:textId="62EB58F3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1A5C857C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6A799B3E" w14:textId="43A65866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56459860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6F38892" w14:textId="756786D7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07CB1FE2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12" w:space="0" w:color="auto"/>
            </w:tcBorders>
            <w:vAlign w:val="bottom"/>
          </w:tcPr>
          <w:p w14:paraId="1692E896" w14:textId="209FFB6A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</w:tr>
      <w:tr w:rsidR="009D6A03" w:rsidRPr="00766E4F" w14:paraId="683F855F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77EB29E2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6/09</w:t>
            </w:r>
          </w:p>
        </w:tc>
        <w:tc>
          <w:tcPr>
            <w:tcW w:w="709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3B2A8A2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47FC071F" w14:textId="7E3C1B2C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2AAA19EA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5AB0DDD4" w14:textId="5F9A14BF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4E3AF438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B7D8E4" w14:textId="2DAA32B1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60886C9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ouble" w:sz="12" w:space="0" w:color="auto"/>
            </w:tcBorders>
            <w:vAlign w:val="bottom"/>
          </w:tcPr>
          <w:p w14:paraId="60278C55" w14:textId="0230AE6B" w:rsidR="009D6A03" w:rsidRPr="00766E4F" w:rsidRDefault="009D6A03" w:rsidP="00181990">
            <w:pPr>
              <w:spacing w:line="360" w:lineRule="atLeast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0</w:t>
            </w:r>
          </w:p>
        </w:tc>
      </w:tr>
      <w:tr w:rsidR="009D6A03" w:rsidRPr="00766E4F" w14:paraId="19D452FE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</w:tcPr>
          <w:p w14:paraId="67EC8E50" w14:textId="77777777" w:rsidR="009D6A03" w:rsidRPr="00766E4F" w:rsidRDefault="009D6A03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791C761D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53EC3BAF" w14:textId="65F189B0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28BA79E0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14E23CED" w14:textId="351ADF78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46480C91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516E08E" w14:textId="598A674F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69B1852B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double" w:sz="12" w:space="0" w:color="auto"/>
            </w:tcBorders>
            <w:vAlign w:val="bottom"/>
          </w:tcPr>
          <w:p w14:paraId="5A4EBDCD" w14:textId="39AECE64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9D6A03" w:rsidRPr="00766E4F" w14:paraId="43454439" w14:textId="77777777" w:rsidTr="000A072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</w:tcPr>
          <w:p w14:paraId="018094DF" w14:textId="77777777" w:rsidR="009D6A03" w:rsidRPr="00766E4F" w:rsidRDefault="00766E4F" w:rsidP="00181990">
            <w:pPr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3CDBE423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</w:tcMar>
            <w:vAlign w:val="bottom"/>
          </w:tcPr>
          <w:p w14:paraId="5ACBE43D" w14:textId="0956E73B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right w:w="28" w:type="dxa"/>
            </w:tcMar>
            <w:vAlign w:val="bottom"/>
          </w:tcPr>
          <w:p w14:paraId="5AFFCF13" w14:textId="77777777" w:rsidR="009D6A03" w:rsidRPr="00766E4F" w:rsidRDefault="009D6A03" w:rsidP="00181990">
            <w:pPr>
              <w:spacing w:line="360" w:lineRule="atLeast"/>
              <w:jc w:val="righ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tted" w:sz="4" w:space="0" w:color="000000"/>
            </w:tcBorders>
            <w:noWrap/>
            <w:tcMar>
              <w:left w:w="28" w:type="dxa"/>
            </w:tcMar>
            <w:vAlign w:val="bottom"/>
          </w:tcPr>
          <w:p w14:paraId="22B800B8" w14:textId="62FBD0A3" w:rsidR="009D6A03" w:rsidRPr="00766E4F" w:rsidRDefault="009D6A03" w:rsidP="00181990">
            <w:pPr>
              <w:spacing w:line="360" w:lineRule="atLeast"/>
              <w:rPr>
                <w:bCs/>
                <w:color w:val="000000" w:themeColor="text1"/>
                <w:sz w:val="24"/>
                <w:szCs w:val="24"/>
              </w:rPr>
            </w:pPr>
            <w:r w:rsidRPr="00766E4F">
              <w:rPr>
                <w:bCs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08004D24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E9C1DB2" w14:textId="5A3C620D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right w:w="28" w:type="dxa"/>
            </w:tcMar>
            <w:vAlign w:val="bottom"/>
          </w:tcPr>
          <w:p w14:paraId="162BF14F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double" w:sz="12" w:space="0" w:color="auto"/>
            </w:tcBorders>
            <w:vAlign w:val="bottom"/>
          </w:tcPr>
          <w:p w14:paraId="2ED52DA8" w14:textId="5FCF95B3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3</w:t>
            </w:r>
          </w:p>
        </w:tc>
      </w:tr>
      <w:tr w:rsidR="009D6A03" w:rsidRPr="00766E4F" w14:paraId="227CFF1D" w14:textId="77777777" w:rsidTr="000A072E">
        <w:tblPrEx>
          <w:tblBorders>
            <w:top w:val="none" w:sz="0" w:space="0" w:color="auto"/>
          </w:tblBorders>
        </w:tblPrEx>
        <w:trPr>
          <w:trHeight w:hRule="exact" w:val="433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53570F67" w14:textId="59AE5755" w:rsidR="009D6A03" w:rsidRPr="00766E4F" w:rsidRDefault="003448B4" w:rsidP="00181990">
            <w:pPr>
              <w:tabs>
                <w:tab w:val="left" w:pos="804"/>
              </w:tabs>
              <w:spacing w:line="360" w:lineRule="atLeast"/>
              <w:jc w:val="center"/>
              <w:rPr>
                <w:color w:val="000000"/>
                <w:sz w:val="24"/>
                <w:szCs w:val="24"/>
              </w:rPr>
            </w:pPr>
            <w:r w:rsidRPr="00766E4F">
              <w:rPr>
                <w:color w:val="000000"/>
                <w:sz w:val="24"/>
                <w:szCs w:val="24"/>
              </w:rPr>
              <w:t>±</w:t>
            </w:r>
            <w:proofErr w:type="spellStart"/>
            <w:r w:rsidRPr="00766E4F">
              <w:rPr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709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4DF6D44F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</w:tcMar>
          </w:tcPr>
          <w:p w14:paraId="113BB823" w14:textId="138C52F3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right w:w="28" w:type="dxa"/>
            </w:tcMar>
          </w:tcPr>
          <w:p w14:paraId="3B13DD99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000000"/>
            </w:tcBorders>
            <w:noWrap/>
            <w:tcMar>
              <w:left w:w="28" w:type="dxa"/>
            </w:tcMar>
          </w:tcPr>
          <w:p w14:paraId="042909FB" w14:textId="717FF971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708" w:type="dxa"/>
            <w:tcBorders>
              <w:top w:val="nil"/>
              <w:left w:val="double" w:sz="12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35709C07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E9B13" w14:textId="1308F8C5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right w:w="28" w:type="dxa"/>
            </w:tcMar>
          </w:tcPr>
          <w:p w14:paraId="7D2FFC45" w14:textId="77777777" w:rsidR="009D6A03" w:rsidRPr="00766E4F" w:rsidRDefault="009D6A03" w:rsidP="00181990">
            <w:pPr>
              <w:spacing w:line="360" w:lineRule="atLeast"/>
              <w:jc w:val="righ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double" w:sz="12" w:space="0" w:color="auto"/>
            </w:tcBorders>
          </w:tcPr>
          <w:p w14:paraId="34EDD123" w14:textId="49E7E1D5" w:rsidR="009D6A03" w:rsidRPr="00766E4F" w:rsidRDefault="009D6A03" w:rsidP="00181990">
            <w:pPr>
              <w:spacing w:line="360" w:lineRule="atLeast"/>
              <w:rPr>
                <w:color w:val="000000" w:themeColor="text1"/>
                <w:sz w:val="24"/>
                <w:szCs w:val="24"/>
              </w:rPr>
            </w:pPr>
            <w:r w:rsidRPr="00766E4F">
              <w:rPr>
                <w:color w:val="000000" w:themeColor="text1"/>
                <w:sz w:val="24"/>
                <w:szCs w:val="24"/>
              </w:rPr>
              <w:t>0.3</w:t>
            </w:r>
          </w:p>
        </w:tc>
      </w:tr>
    </w:tbl>
    <w:p w14:paraId="6FAC8634" w14:textId="51365A2E" w:rsidR="004131C0" w:rsidRPr="00E23218" w:rsidRDefault="004131C0" w:rsidP="004131C0">
      <w:pPr>
        <w:rPr>
          <w:sz w:val="24"/>
          <w:szCs w:val="24"/>
        </w:rPr>
      </w:pPr>
      <w:r w:rsidRPr="00766E4F">
        <w:rPr>
          <w:sz w:val="24"/>
          <w:szCs w:val="24"/>
        </w:rPr>
        <w:t xml:space="preserve">Collection date </w:t>
      </w:r>
      <w:r w:rsidR="00E23218" w:rsidRPr="00766E4F">
        <w:rPr>
          <w:sz w:val="24"/>
          <w:szCs w:val="24"/>
        </w:rPr>
        <w:t>was</w:t>
      </w:r>
      <w:r w:rsidRPr="00766E4F">
        <w:rPr>
          <w:sz w:val="24"/>
          <w:szCs w:val="24"/>
        </w:rPr>
        <w:t xml:space="preserve"> the date on which the sand flies were collected; House (A or B) </w:t>
      </w:r>
      <w:r w:rsidR="00E23218" w:rsidRPr="00766E4F">
        <w:rPr>
          <w:sz w:val="24"/>
          <w:szCs w:val="24"/>
        </w:rPr>
        <w:t>is</w:t>
      </w:r>
      <w:r w:rsidRPr="00766E4F">
        <w:rPr>
          <w:sz w:val="24"/>
          <w:szCs w:val="24"/>
        </w:rPr>
        <w:t xml:space="preserve"> the house in which the collection was made; </w:t>
      </w:r>
      <w:r w:rsidRPr="00766E4F">
        <w:rPr>
          <w:rFonts w:eastAsia="Apple Color Emoji"/>
          <w:sz w:val="24"/>
          <w:szCs w:val="24"/>
        </w:rPr>
        <w:t>♂</w:t>
      </w:r>
      <w:r w:rsidRPr="00766E4F">
        <w:rPr>
          <w:sz w:val="24"/>
          <w:szCs w:val="24"/>
        </w:rPr>
        <w:t xml:space="preserve">︎ and </w:t>
      </w:r>
      <w:r w:rsidRPr="00766E4F">
        <w:rPr>
          <w:b/>
          <w:sz w:val="24"/>
          <w:szCs w:val="24"/>
        </w:rPr>
        <w:t>♀︎</w:t>
      </w:r>
      <w:r w:rsidRPr="00766E4F">
        <w:rPr>
          <w:sz w:val="24"/>
          <w:szCs w:val="24"/>
        </w:rPr>
        <w:t xml:space="preserve"> collected </w:t>
      </w:r>
      <w:r w:rsidR="00E23218" w:rsidRPr="00766E4F">
        <w:rPr>
          <w:sz w:val="24"/>
          <w:szCs w:val="24"/>
        </w:rPr>
        <w:t>is</w:t>
      </w:r>
      <w:r w:rsidRPr="00766E4F">
        <w:rPr>
          <w:sz w:val="24"/>
          <w:szCs w:val="24"/>
        </w:rPr>
        <w:t xml:space="preserve"> the number of </w:t>
      </w:r>
      <w:r w:rsidR="00E23218" w:rsidRPr="00766E4F">
        <w:rPr>
          <w:sz w:val="24"/>
          <w:szCs w:val="24"/>
        </w:rPr>
        <w:t xml:space="preserve">male and female </w:t>
      </w:r>
      <w:r w:rsidRPr="00766E4F">
        <w:rPr>
          <w:i/>
          <w:sz w:val="24"/>
          <w:szCs w:val="24"/>
        </w:rPr>
        <w:t>L. longipalpis</w:t>
      </w:r>
      <w:r w:rsidRPr="00766E4F">
        <w:rPr>
          <w:sz w:val="24"/>
          <w:szCs w:val="24"/>
        </w:rPr>
        <w:t xml:space="preserve">, collected by the HP trap each night in each trap; </w:t>
      </w:r>
      <w:r w:rsidRPr="00766E4F">
        <w:rPr>
          <w:rFonts w:eastAsia="Apple Color Emoji"/>
          <w:sz w:val="24"/>
          <w:szCs w:val="24"/>
        </w:rPr>
        <w:t>♂</w:t>
      </w:r>
      <w:r w:rsidRPr="00766E4F">
        <w:rPr>
          <w:sz w:val="24"/>
          <w:szCs w:val="24"/>
        </w:rPr>
        <w:t>︎</w:t>
      </w:r>
      <w:r w:rsidR="00B020B1" w:rsidRPr="00766E4F">
        <w:rPr>
          <w:sz w:val="24"/>
          <w:szCs w:val="24"/>
        </w:rPr>
        <w:t xml:space="preserve"> and</w:t>
      </w:r>
      <w:r w:rsidR="007C7CB7" w:rsidRPr="00766E4F">
        <w:rPr>
          <w:sz w:val="24"/>
          <w:szCs w:val="24"/>
        </w:rPr>
        <w:t xml:space="preserve"> </w:t>
      </w:r>
      <w:r w:rsidRPr="00766E4F">
        <w:rPr>
          <w:b/>
          <w:sz w:val="24"/>
          <w:szCs w:val="24"/>
        </w:rPr>
        <w:t xml:space="preserve">♀︎ </w:t>
      </w:r>
      <w:r w:rsidRPr="00766E4F">
        <w:rPr>
          <w:sz w:val="24"/>
          <w:szCs w:val="24"/>
        </w:rPr>
        <w:t xml:space="preserve">dead at 24h </w:t>
      </w:r>
      <w:r w:rsidR="00E23218" w:rsidRPr="00766E4F">
        <w:rPr>
          <w:sz w:val="24"/>
          <w:szCs w:val="24"/>
        </w:rPr>
        <w:t>is</w:t>
      </w:r>
      <w:r w:rsidRPr="00766E4F">
        <w:rPr>
          <w:sz w:val="24"/>
          <w:szCs w:val="24"/>
        </w:rPr>
        <w:t xml:space="preserve"> the number of males and females that were dead after 24 hrs; total</w:t>
      </w:r>
      <w:r w:rsidR="00E23218" w:rsidRPr="00766E4F">
        <w:rPr>
          <w:sz w:val="24"/>
          <w:szCs w:val="24"/>
        </w:rPr>
        <w:t xml:space="preserve"> is the</w:t>
      </w:r>
      <w:r w:rsidRPr="00766E4F">
        <w:rPr>
          <w:sz w:val="24"/>
          <w:szCs w:val="24"/>
        </w:rPr>
        <w:t xml:space="preserve"> total number of </w:t>
      </w:r>
      <w:r w:rsidRPr="00766E4F">
        <w:rPr>
          <w:i/>
          <w:iCs/>
          <w:sz w:val="24"/>
          <w:szCs w:val="24"/>
        </w:rPr>
        <w:t>L</w:t>
      </w:r>
      <w:r w:rsidR="00B020B1" w:rsidRPr="00766E4F">
        <w:rPr>
          <w:i/>
          <w:iCs/>
          <w:sz w:val="24"/>
          <w:szCs w:val="24"/>
        </w:rPr>
        <w:t>u</w:t>
      </w:r>
      <w:r w:rsidRPr="00766E4F">
        <w:rPr>
          <w:i/>
          <w:iCs/>
          <w:sz w:val="24"/>
          <w:szCs w:val="24"/>
        </w:rPr>
        <w:t>. longipalpis</w:t>
      </w:r>
      <w:r w:rsidRPr="00766E4F">
        <w:rPr>
          <w:sz w:val="24"/>
          <w:szCs w:val="24"/>
        </w:rPr>
        <w:t xml:space="preserve"> </w:t>
      </w:r>
      <w:r w:rsidRPr="00766E4F">
        <w:rPr>
          <w:rFonts w:eastAsia="Apple Color Emoji"/>
          <w:sz w:val="24"/>
          <w:szCs w:val="24"/>
        </w:rPr>
        <w:t>♂</w:t>
      </w:r>
      <w:r w:rsidRPr="00766E4F">
        <w:rPr>
          <w:sz w:val="24"/>
          <w:szCs w:val="24"/>
        </w:rPr>
        <w:t>︎</w:t>
      </w:r>
      <w:r w:rsidR="007C7CB7" w:rsidRPr="00766E4F">
        <w:rPr>
          <w:sz w:val="24"/>
          <w:szCs w:val="24"/>
        </w:rPr>
        <w:t xml:space="preserve"> </w:t>
      </w:r>
      <w:r w:rsidR="00B020B1" w:rsidRPr="00766E4F">
        <w:rPr>
          <w:sz w:val="24"/>
          <w:szCs w:val="24"/>
        </w:rPr>
        <w:t xml:space="preserve">and </w:t>
      </w:r>
      <w:r w:rsidRPr="00766E4F">
        <w:rPr>
          <w:b/>
          <w:sz w:val="24"/>
          <w:szCs w:val="24"/>
        </w:rPr>
        <w:t xml:space="preserve">♀︎ </w:t>
      </w:r>
      <w:r w:rsidRPr="00766E4F">
        <w:rPr>
          <w:sz w:val="24"/>
          <w:szCs w:val="24"/>
        </w:rPr>
        <w:t>collected during the trapping period;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bar>
          <m:barPr>
            <m:pos m:val="to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bar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bar>
      </m:oMath>
      <w:r w:rsidRPr="00766E4F">
        <w:rPr>
          <w:rFonts w:eastAsiaTheme="minorEastAsia"/>
          <w:sz w:val="24"/>
          <w:szCs w:val="24"/>
        </w:rPr>
        <w:t xml:space="preserve"> </w:t>
      </w:r>
      <w:r w:rsidR="00E23218" w:rsidRPr="00766E4F">
        <w:rPr>
          <w:rFonts w:eastAsiaTheme="minorEastAsia"/>
          <w:sz w:val="24"/>
          <w:szCs w:val="24"/>
        </w:rPr>
        <w:t>is the</w:t>
      </w:r>
      <w:r w:rsidRPr="00766E4F">
        <w:rPr>
          <w:rFonts w:eastAsiaTheme="minorEastAsia"/>
          <w:sz w:val="24"/>
          <w:szCs w:val="24"/>
        </w:rPr>
        <w:t xml:space="preserve"> mean number of </w:t>
      </w:r>
      <w:r w:rsidRPr="00766E4F">
        <w:rPr>
          <w:rFonts w:eastAsiaTheme="minorEastAsia"/>
          <w:i/>
          <w:iCs/>
          <w:sz w:val="24"/>
          <w:szCs w:val="24"/>
        </w:rPr>
        <w:t>L</w:t>
      </w:r>
      <w:r w:rsidR="00B020B1" w:rsidRPr="00766E4F">
        <w:rPr>
          <w:rFonts w:eastAsiaTheme="minorEastAsia"/>
          <w:i/>
          <w:iCs/>
          <w:sz w:val="24"/>
          <w:szCs w:val="24"/>
        </w:rPr>
        <w:t>u</w:t>
      </w:r>
      <w:r w:rsidRPr="00766E4F">
        <w:rPr>
          <w:rFonts w:eastAsiaTheme="minorEastAsia"/>
          <w:i/>
          <w:iCs/>
          <w:sz w:val="24"/>
          <w:szCs w:val="24"/>
        </w:rPr>
        <w:t>. longipalpis</w:t>
      </w:r>
      <w:r w:rsidRPr="00766E4F">
        <w:rPr>
          <w:rFonts w:eastAsiaTheme="minorEastAsia"/>
          <w:sz w:val="24"/>
          <w:szCs w:val="24"/>
        </w:rPr>
        <w:t xml:space="preserve"> collected on each night; </w:t>
      </w:r>
      <w:r w:rsidRPr="00766E4F">
        <w:rPr>
          <w:color w:val="000000"/>
          <w:sz w:val="24"/>
          <w:szCs w:val="24"/>
        </w:rPr>
        <w:t>±</w:t>
      </w:r>
      <w:proofErr w:type="spellStart"/>
      <w:r w:rsidRPr="00766E4F">
        <w:rPr>
          <w:color w:val="000000"/>
          <w:sz w:val="24"/>
          <w:szCs w:val="24"/>
        </w:rPr>
        <w:t>sem</w:t>
      </w:r>
      <w:proofErr w:type="spellEnd"/>
      <w:r w:rsidRPr="00766E4F">
        <w:rPr>
          <w:color w:val="000000"/>
          <w:sz w:val="24"/>
          <w:szCs w:val="24"/>
        </w:rPr>
        <w:t xml:space="preserve"> </w:t>
      </w:r>
      <w:r w:rsidR="00E23218" w:rsidRPr="00766E4F">
        <w:rPr>
          <w:color w:val="000000"/>
          <w:sz w:val="24"/>
          <w:szCs w:val="24"/>
        </w:rPr>
        <w:t>is</w:t>
      </w:r>
      <w:r w:rsidRPr="00766E4F">
        <w:rPr>
          <w:color w:val="000000"/>
          <w:sz w:val="24"/>
          <w:szCs w:val="24"/>
        </w:rPr>
        <w:t xml:space="preserve"> ± standard error of the mean.</w:t>
      </w:r>
      <w:bookmarkStart w:id="0" w:name="_GoBack"/>
      <w:bookmarkEnd w:id="0"/>
    </w:p>
    <w:p w14:paraId="4ED3369C" w14:textId="77777777" w:rsidR="009D6A03" w:rsidRPr="007B1234" w:rsidRDefault="009D6A03">
      <w:pPr>
        <w:rPr>
          <w:rFonts w:ascii="Arial" w:hAnsi="Arial" w:cs="Arial"/>
        </w:rPr>
      </w:pPr>
    </w:p>
    <w:sectPr w:rsidR="009D6A03" w:rsidRPr="007B1234" w:rsidSect="000A072E">
      <w:pgSz w:w="11900" w:h="16840"/>
      <w:pgMar w:top="1134" w:right="1134" w:bottom="85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ple Color Emoji">
    <w:altName w:val="Apple Color Emoji"/>
    <w:charset w:val="00"/>
    <w:family w:val="auto"/>
    <w:pitch w:val="variable"/>
    <w:sig w:usb0="00000003" w:usb1="18000000" w:usb2="14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516"/>
    <w:rsid w:val="000022BD"/>
    <w:rsid w:val="00007AA2"/>
    <w:rsid w:val="00010460"/>
    <w:rsid w:val="00013141"/>
    <w:rsid w:val="0002603D"/>
    <w:rsid w:val="00032656"/>
    <w:rsid w:val="00037AA2"/>
    <w:rsid w:val="000402A9"/>
    <w:rsid w:val="00045B54"/>
    <w:rsid w:val="00060302"/>
    <w:rsid w:val="00070C88"/>
    <w:rsid w:val="00073687"/>
    <w:rsid w:val="0007376F"/>
    <w:rsid w:val="0007492A"/>
    <w:rsid w:val="00074AFB"/>
    <w:rsid w:val="00081ACC"/>
    <w:rsid w:val="00091D09"/>
    <w:rsid w:val="000A072E"/>
    <w:rsid w:val="000A4A8F"/>
    <w:rsid w:val="000B30D1"/>
    <w:rsid w:val="000D593F"/>
    <w:rsid w:val="000D5BE5"/>
    <w:rsid w:val="000E0965"/>
    <w:rsid w:val="00100345"/>
    <w:rsid w:val="00101668"/>
    <w:rsid w:val="0011578B"/>
    <w:rsid w:val="00121D7C"/>
    <w:rsid w:val="00131B7F"/>
    <w:rsid w:val="001355B1"/>
    <w:rsid w:val="001359AA"/>
    <w:rsid w:val="00137B5E"/>
    <w:rsid w:val="00164B82"/>
    <w:rsid w:val="00170995"/>
    <w:rsid w:val="0017144F"/>
    <w:rsid w:val="001722DF"/>
    <w:rsid w:val="00181990"/>
    <w:rsid w:val="001829AE"/>
    <w:rsid w:val="00187BD4"/>
    <w:rsid w:val="001B20CB"/>
    <w:rsid w:val="001B6497"/>
    <w:rsid w:val="001C4697"/>
    <w:rsid w:val="001C5B98"/>
    <w:rsid w:val="001C63A8"/>
    <w:rsid w:val="001D0A48"/>
    <w:rsid w:val="001D5E48"/>
    <w:rsid w:val="001E3D42"/>
    <w:rsid w:val="001F1BDF"/>
    <w:rsid w:val="001F3BFF"/>
    <w:rsid w:val="001F60E3"/>
    <w:rsid w:val="002069BF"/>
    <w:rsid w:val="002233ED"/>
    <w:rsid w:val="00226582"/>
    <w:rsid w:val="00232663"/>
    <w:rsid w:val="002337CF"/>
    <w:rsid w:val="00243F27"/>
    <w:rsid w:val="00244121"/>
    <w:rsid w:val="002578E3"/>
    <w:rsid w:val="0029087D"/>
    <w:rsid w:val="002A1333"/>
    <w:rsid w:val="002B1FEA"/>
    <w:rsid w:val="002B3134"/>
    <w:rsid w:val="002B7C7D"/>
    <w:rsid w:val="002C7969"/>
    <w:rsid w:val="002D477B"/>
    <w:rsid w:val="002D637C"/>
    <w:rsid w:val="002E2CEF"/>
    <w:rsid w:val="002F2300"/>
    <w:rsid w:val="002F3224"/>
    <w:rsid w:val="002F3F2E"/>
    <w:rsid w:val="003004BF"/>
    <w:rsid w:val="0030307E"/>
    <w:rsid w:val="00304669"/>
    <w:rsid w:val="00306851"/>
    <w:rsid w:val="0030745A"/>
    <w:rsid w:val="00317FD3"/>
    <w:rsid w:val="00324D24"/>
    <w:rsid w:val="003255AA"/>
    <w:rsid w:val="00330A0C"/>
    <w:rsid w:val="00331262"/>
    <w:rsid w:val="00334A22"/>
    <w:rsid w:val="003448B4"/>
    <w:rsid w:val="0036730D"/>
    <w:rsid w:val="00371F26"/>
    <w:rsid w:val="00396448"/>
    <w:rsid w:val="003B0830"/>
    <w:rsid w:val="003B32C8"/>
    <w:rsid w:val="003E4021"/>
    <w:rsid w:val="003F6DC8"/>
    <w:rsid w:val="00410FD4"/>
    <w:rsid w:val="00412658"/>
    <w:rsid w:val="004127D8"/>
    <w:rsid w:val="004131C0"/>
    <w:rsid w:val="00414F5B"/>
    <w:rsid w:val="004179D9"/>
    <w:rsid w:val="004246FC"/>
    <w:rsid w:val="00431C58"/>
    <w:rsid w:val="004330C8"/>
    <w:rsid w:val="0043498C"/>
    <w:rsid w:val="004431B4"/>
    <w:rsid w:val="00446011"/>
    <w:rsid w:val="00460872"/>
    <w:rsid w:val="00470CB4"/>
    <w:rsid w:val="0047251B"/>
    <w:rsid w:val="00491CBE"/>
    <w:rsid w:val="004A1046"/>
    <w:rsid w:val="004B6F4E"/>
    <w:rsid w:val="004C0ADB"/>
    <w:rsid w:val="004D2666"/>
    <w:rsid w:val="004E0890"/>
    <w:rsid w:val="004E7588"/>
    <w:rsid w:val="004F0F35"/>
    <w:rsid w:val="00501734"/>
    <w:rsid w:val="00525B32"/>
    <w:rsid w:val="00531FDD"/>
    <w:rsid w:val="00537C45"/>
    <w:rsid w:val="00563DF7"/>
    <w:rsid w:val="00564270"/>
    <w:rsid w:val="0056798E"/>
    <w:rsid w:val="00577800"/>
    <w:rsid w:val="00593FA2"/>
    <w:rsid w:val="005B6516"/>
    <w:rsid w:val="005C3FAF"/>
    <w:rsid w:val="005C5E52"/>
    <w:rsid w:val="005D449F"/>
    <w:rsid w:val="005D4EFF"/>
    <w:rsid w:val="005D739D"/>
    <w:rsid w:val="005F11F8"/>
    <w:rsid w:val="005F4C62"/>
    <w:rsid w:val="005F60CE"/>
    <w:rsid w:val="00600DA7"/>
    <w:rsid w:val="0060140F"/>
    <w:rsid w:val="00611E2E"/>
    <w:rsid w:val="00614943"/>
    <w:rsid w:val="00616531"/>
    <w:rsid w:val="00632C71"/>
    <w:rsid w:val="00644A38"/>
    <w:rsid w:val="0066072D"/>
    <w:rsid w:val="00671410"/>
    <w:rsid w:val="00685613"/>
    <w:rsid w:val="00691534"/>
    <w:rsid w:val="00692674"/>
    <w:rsid w:val="00694AF0"/>
    <w:rsid w:val="0069662D"/>
    <w:rsid w:val="006A23E5"/>
    <w:rsid w:val="006A531F"/>
    <w:rsid w:val="006B2FC9"/>
    <w:rsid w:val="006B31DE"/>
    <w:rsid w:val="006B5C61"/>
    <w:rsid w:val="006B624D"/>
    <w:rsid w:val="006B77E4"/>
    <w:rsid w:val="006C4B37"/>
    <w:rsid w:val="006D147B"/>
    <w:rsid w:val="006D2BAD"/>
    <w:rsid w:val="006E026C"/>
    <w:rsid w:val="006F1B04"/>
    <w:rsid w:val="006F1E82"/>
    <w:rsid w:val="0070428B"/>
    <w:rsid w:val="00705FD7"/>
    <w:rsid w:val="00707ED8"/>
    <w:rsid w:val="00726787"/>
    <w:rsid w:val="007276C3"/>
    <w:rsid w:val="00744CE2"/>
    <w:rsid w:val="007468B6"/>
    <w:rsid w:val="007469BE"/>
    <w:rsid w:val="00752018"/>
    <w:rsid w:val="0076146E"/>
    <w:rsid w:val="00762FE6"/>
    <w:rsid w:val="00765A5D"/>
    <w:rsid w:val="00766E4F"/>
    <w:rsid w:val="0076711B"/>
    <w:rsid w:val="007674CA"/>
    <w:rsid w:val="0077511F"/>
    <w:rsid w:val="007803BD"/>
    <w:rsid w:val="00780972"/>
    <w:rsid w:val="00783C37"/>
    <w:rsid w:val="007857FE"/>
    <w:rsid w:val="00790840"/>
    <w:rsid w:val="007A592E"/>
    <w:rsid w:val="007B001C"/>
    <w:rsid w:val="007B1234"/>
    <w:rsid w:val="007B269B"/>
    <w:rsid w:val="007C15D2"/>
    <w:rsid w:val="007C4C1E"/>
    <w:rsid w:val="007C7CB7"/>
    <w:rsid w:val="007D70F7"/>
    <w:rsid w:val="007E6382"/>
    <w:rsid w:val="00806C40"/>
    <w:rsid w:val="0082368F"/>
    <w:rsid w:val="008261E6"/>
    <w:rsid w:val="008340E3"/>
    <w:rsid w:val="008345A5"/>
    <w:rsid w:val="0083769C"/>
    <w:rsid w:val="00846EDB"/>
    <w:rsid w:val="00851A00"/>
    <w:rsid w:val="0085218C"/>
    <w:rsid w:val="00852863"/>
    <w:rsid w:val="00873299"/>
    <w:rsid w:val="008753DF"/>
    <w:rsid w:val="00875E14"/>
    <w:rsid w:val="00891350"/>
    <w:rsid w:val="008934DF"/>
    <w:rsid w:val="00896BEE"/>
    <w:rsid w:val="00897866"/>
    <w:rsid w:val="008B47CC"/>
    <w:rsid w:val="008B5A7E"/>
    <w:rsid w:val="008D0518"/>
    <w:rsid w:val="008F0D25"/>
    <w:rsid w:val="00903441"/>
    <w:rsid w:val="00903EE5"/>
    <w:rsid w:val="00905362"/>
    <w:rsid w:val="00906C01"/>
    <w:rsid w:val="00907314"/>
    <w:rsid w:val="009153A8"/>
    <w:rsid w:val="00931F0A"/>
    <w:rsid w:val="009502C4"/>
    <w:rsid w:val="00950CC0"/>
    <w:rsid w:val="0095523D"/>
    <w:rsid w:val="009577A1"/>
    <w:rsid w:val="00963248"/>
    <w:rsid w:val="0096695D"/>
    <w:rsid w:val="009711D3"/>
    <w:rsid w:val="00982A86"/>
    <w:rsid w:val="009910A5"/>
    <w:rsid w:val="00993660"/>
    <w:rsid w:val="00994167"/>
    <w:rsid w:val="00997478"/>
    <w:rsid w:val="009A45CE"/>
    <w:rsid w:val="009B05F4"/>
    <w:rsid w:val="009B1BBD"/>
    <w:rsid w:val="009C6D5D"/>
    <w:rsid w:val="009D0A1B"/>
    <w:rsid w:val="009D14CB"/>
    <w:rsid w:val="009D346C"/>
    <w:rsid w:val="009D4E7A"/>
    <w:rsid w:val="009D6A03"/>
    <w:rsid w:val="009E2508"/>
    <w:rsid w:val="009E49CC"/>
    <w:rsid w:val="009E5964"/>
    <w:rsid w:val="009F186F"/>
    <w:rsid w:val="009F67D6"/>
    <w:rsid w:val="00A03BBE"/>
    <w:rsid w:val="00A11F0A"/>
    <w:rsid w:val="00A1254B"/>
    <w:rsid w:val="00A329FE"/>
    <w:rsid w:val="00A41144"/>
    <w:rsid w:val="00A44DD5"/>
    <w:rsid w:val="00A6311B"/>
    <w:rsid w:val="00A663C2"/>
    <w:rsid w:val="00A70239"/>
    <w:rsid w:val="00A7627C"/>
    <w:rsid w:val="00A76969"/>
    <w:rsid w:val="00AA370B"/>
    <w:rsid w:val="00AA3F2A"/>
    <w:rsid w:val="00AA5D15"/>
    <w:rsid w:val="00AB320E"/>
    <w:rsid w:val="00AF1EF8"/>
    <w:rsid w:val="00B01556"/>
    <w:rsid w:val="00B020B1"/>
    <w:rsid w:val="00B16E55"/>
    <w:rsid w:val="00B17E8B"/>
    <w:rsid w:val="00B22008"/>
    <w:rsid w:val="00B30427"/>
    <w:rsid w:val="00B35031"/>
    <w:rsid w:val="00B46259"/>
    <w:rsid w:val="00B50A9D"/>
    <w:rsid w:val="00B60DDF"/>
    <w:rsid w:val="00B60F24"/>
    <w:rsid w:val="00B713E3"/>
    <w:rsid w:val="00B744C9"/>
    <w:rsid w:val="00B75B90"/>
    <w:rsid w:val="00B8782C"/>
    <w:rsid w:val="00B95909"/>
    <w:rsid w:val="00BA2B6A"/>
    <w:rsid w:val="00BA3611"/>
    <w:rsid w:val="00BA528C"/>
    <w:rsid w:val="00BB58AA"/>
    <w:rsid w:val="00BC7044"/>
    <w:rsid w:val="00BD0E3C"/>
    <w:rsid w:val="00BE1AA1"/>
    <w:rsid w:val="00BE4B2A"/>
    <w:rsid w:val="00BF53C6"/>
    <w:rsid w:val="00C03009"/>
    <w:rsid w:val="00C120EE"/>
    <w:rsid w:val="00C17ACD"/>
    <w:rsid w:val="00C23736"/>
    <w:rsid w:val="00C336C7"/>
    <w:rsid w:val="00C360C7"/>
    <w:rsid w:val="00C43443"/>
    <w:rsid w:val="00C47C63"/>
    <w:rsid w:val="00C538EF"/>
    <w:rsid w:val="00C541FF"/>
    <w:rsid w:val="00C62A4D"/>
    <w:rsid w:val="00C63DB4"/>
    <w:rsid w:val="00C94560"/>
    <w:rsid w:val="00CA11E6"/>
    <w:rsid w:val="00CB2BD9"/>
    <w:rsid w:val="00CB654B"/>
    <w:rsid w:val="00CC2432"/>
    <w:rsid w:val="00CC41D6"/>
    <w:rsid w:val="00CC6392"/>
    <w:rsid w:val="00CC721C"/>
    <w:rsid w:val="00CE67DE"/>
    <w:rsid w:val="00D04692"/>
    <w:rsid w:val="00D12484"/>
    <w:rsid w:val="00D2455C"/>
    <w:rsid w:val="00D262F8"/>
    <w:rsid w:val="00D33EDF"/>
    <w:rsid w:val="00D3762F"/>
    <w:rsid w:val="00D41709"/>
    <w:rsid w:val="00D4569F"/>
    <w:rsid w:val="00D612BE"/>
    <w:rsid w:val="00D6171F"/>
    <w:rsid w:val="00D84341"/>
    <w:rsid w:val="00DA6DD3"/>
    <w:rsid w:val="00DB0CD9"/>
    <w:rsid w:val="00DB6637"/>
    <w:rsid w:val="00DC38BA"/>
    <w:rsid w:val="00DC5286"/>
    <w:rsid w:val="00DD5BC7"/>
    <w:rsid w:val="00DD7B4A"/>
    <w:rsid w:val="00DE4623"/>
    <w:rsid w:val="00DF173A"/>
    <w:rsid w:val="00DF40F7"/>
    <w:rsid w:val="00DF593D"/>
    <w:rsid w:val="00E007F0"/>
    <w:rsid w:val="00E112E1"/>
    <w:rsid w:val="00E12450"/>
    <w:rsid w:val="00E16396"/>
    <w:rsid w:val="00E20EDF"/>
    <w:rsid w:val="00E23218"/>
    <w:rsid w:val="00E240F3"/>
    <w:rsid w:val="00E255D1"/>
    <w:rsid w:val="00E27B3C"/>
    <w:rsid w:val="00E528F0"/>
    <w:rsid w:val="00E563E4"/>
    <w:rsid w:val="00E57A1E"/>
    <w:rsid w:val="00E61EF4"/>
    <w:rsid w:val="00E75F3E"/>
    <w:rsid w:val="00E80943"/>
    <w:rsid w:val="00E85EC3"/>
    <w:rsid w:val="00E9037A"/>
    <w:rsid w:val="00EA5BA1"/>
    <w:rsid w:val="00EA7B6A"/>
    <w:rsid w:val="00EB4BDE"/>
    <w:rsid w:val="00EB7EEE"/>
    <w:rsid w:val="00EC14D0"/>
    <w:rsid w:val="00ED1E69"/>
    <w:rsid w:val="00EE2CDB"/>
    <w:rsid w:val="00EE6087"/>
    <w:rsid w:val="00F11211"/>
    <w:rsid w:val="00F31FFC"/>
    <w:rsid w:val="00F37128"/>
    <w:rsid w:val="00F41BFE"/>
    <w:rsid w:val="00F50C1C"/>
    <w:rsid w:val="00F653BC"/>
    <w:rsid w:val="00F718B6"/>
    <w:rsid w:val="00F872F5"/>
    <w:rsid w:val="00FA282F"/>
    <w:rsid w:val="00FA6C2A"/>
    <w:rsid w:val="00FC1F0D"/>
    <w:rsid w:val="00FD3EC2"/>
    <w:rsid w:val="00FE3E8D"/>
    <w:rsid w:val="00FE7331"/>
    <w:rsid w:val="00FF4ABC"/>
    <w:rsid w:val="00FF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F2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2A"/>
    <w:pPr>
      <w:autoSpaceDE w:val="0"/>
      <w:autoSpaceDN w:val="0"/>
      <w:adjustRightInd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5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A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A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2A"/>
    <w:pPr>
      <w:autoSpaceDE w:val="0"/>
      <w:autoSpaceDN w:val="0"/>
      <w:adjustRightInd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65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51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A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4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13802_single_actor</cp:lastModifiedBy>
  <cp:revision>3</cp:revision>
  <dcterms:created xsi:type="dcterms:W3CDTF">2021-07-19T08:37:00Z</dcterms:created>
  <dcterms:modified xsi:type="dcterms:W3CDTF">2021-12-18T06:09:00Z</dcterms:modified>
</cp:coreProperties>
</file>